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9E49" w14:textId="551E111D" w:rsidR="00FD0C21" w:rsidRPr="0076605A" w:rsidRDefault="002435F3" w:rsidP="002435F3">
      <w:pPr>
        <w:rPr>
          <w:b/>
          <w:bCs/>
          <w:sz w:val="32"/>
          <w:szCs w:val="32"/>
        </w:rPr>
      </w:pPr>
      <w:r w:rsidRPr="0076605A">
        <w:rPr>
          <w:b/>
          <w:bCs/>
        </w:rPr>
        <w:t xml:space="preserve">Supplement File 1. </w:t>
      </w:r>
      <w:r w:rsidR="00FD0C21" w:rsidRPr="0076605A">
        <w:rPr>
          <w:b/>
          <w:bCs/>
        </w:rPr>
        <w:t>AHISA Scoping Review</w:t>
      </w:r>
      <w:r w:rsidRPr="0076605A">
        <w:rPr>
          <w:b/>
          <w:bCs/>
        </w:rPr>
        <w:t xml:space="preserve"> </w:t>
      </w:r>
      <w:r w:rsidR="00FD0C21" w:rsidRPr="0076605A">
        <w:rPr>
          <w:b/>
          <w:bCs/>
        </w:rPr>
        <w:t>Code Book</w:t>
      </w:r>
    </w:p>
    <w:p w14:paraId="0B0E10D1" w14:textId="77777777" w:rsidR="00FD0C21" w:rsidRPr="00A62A90" w:rsidRDefault="00FD0C21" w:rsidP="00FD0C21">
      <w:r w:rsidRPr="002435F3">
        <w:rPr>
          <w:b/>
          <w:bCs/>
          <w:sz w:val="24"/>
          <w:szCs w:val="24"/>
        </w:rPr>
        <w:t>Primary question</w:t>
      </w:r>
      <w:r w:rsidRPr="00A62A90">
        <w:t>: What is the nature of IS research for adolescent HIV in SSA?</w:t>
      </w:r>
    </w:p>
    <w:p w14:paraId="35A7E18B" w14:textId="77777777" w:rsidR="00FD0C21" w:rsidRPr="00A62A90" w:rsidRDefault="00FD0C21" w:rsidP="00FD0C21">
      <w:pPr>
        <w:spacing w:after="0"/>
      </w:pPr>
      <w:r w:rsidRPr="002435F3">
        <w:rPr>
          <w:b/>
          <w:bCs/>
          <w:sz w:val="24"/>
          <w:szCs w:val="24"/>
        </w:rPr>
        <w:t>Secondary questions</w:t>
      </w:r>
      <w:r w:rsidRPr="00A62A90">
        <w:t>:</w:t>
      </w:r>
    </w:p>
    <w:p w14:paraId="32C1A243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is the volume of IS research published in the African region on adolescent and HIV?</w:t>
      </w:r>
    </w:p>
    <w:p w14:paraId="497AA71A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ere are published studies coming from (e.g., country, authors)? </w:t>
      </w:r>
    </w:p>
    <w:p w14:paraId="01696438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phase of implementation do the studies address?</w:t>
      </w:r>
    </w:p>
    <w:p w14:paraId="43366EAB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</w:t>
      </w:r>
      <w:proofErr w:type="gramStart"/>
      <w:r w:rsidRPr="00A62A90">
        <w:rPr>
          <w:color w:val="000000"/>
          <w:shd w:val="clear" w:color="auto" w:fill="FFFFFF"/>
        </w:rPr>
        <w:t>IS</w:t>
      </w:r>
      <w:proofErr w:type="gramEnd"/>
      <w:r w:rsidRPr="00A62A90">
        <w:rPr>
          <w:color w:val="000000"/>
          <w:shd w:val="clear" w:color="auto" w:fill="FFFFFF"/>
        </w:rPr>
        <w:t xml:space="preserve"> frameworks, theories, and/or models were used in the studies?  </w:t>
      </w:r>
    </w:p>
    <w:p w14:paraId="1A40640D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implementation strategies were used?</w:t>
      </w:r>
    </w:p>
    <w:p w14:paraId="334B0211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implementation outcomes were assessed (e.g., acceptability, adoption, affordability, appropriateness)?</w:t>
      </w:r>
    </w:p>
    <w:p w14:paraId="5F9B1A9E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areas of HIV were addressed (e.g., prevention, treatment)? </w:t>
      </w:r>
    </w:p>
    <w:p w14:paraId="5C59146F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type of intervention were tested (e.g., peer counseling, </w:t>
      </w:r>
      <w:proofErr w:type="spellStart"/>
      <w:r w:rsidRPr="00A62A90">
        <w:rPr>
          <w:color w:val="000000"/>
          <w:shd w:val="clear" w:color="auto" w:fill="FFFFFF"/>
        </w:rPr>
        <w:t>PrEP</w:t>
      </w:r>
      <w:proofErr w:type="spellEnd"/>
      <w:r w:rsidRPr="00A62A90">
        <w:rPr>
          <w:color w:val="000000"/>
          <w:shd w:val="clear" w:color="auto" w:fill="FFFFFF"/>
        </w:rPr>
        <w:t>)?</w:t>
      </w:r>
    </w:p>
    <w:p w14:paraId="6071DBE3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ere did the study interventions take place (e.g., school, community clinic)?</w:t>
      </w:r>
    </w:p>
    <w:p w14:paraId="0B0D6D15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How was the intervention delivered (e.g., tech, face-to-face, social media)?</w:t>
      </w:r>
    </w:p>
    <w:p w14:paraId="1D1E7B66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study designs were used (e.g., IS type, hybrid, experimental, observational)?</w:t>
      </w:r>
    </w:p>
    <w:p w14:paraId="3570B772" w14:textId="77777777" w:rsidR="008646B6" w:rsidRPr="00A62A90" w:rsidRDefault="008646B6" w:rsidP="008646B6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were the study populations (e.g., HIV status, age group)?</w:t>
      </w:r>
    </w:p>
    <w:p w14:paraId="2988017C" w14:textId="1B7C6D9C" w:rsidR="007C5E20" w:rsidRPr="00A62A90" w:rsidRDefault="008646B6" w:rsidP="007C5E20">
      <w:pPr>
        <w:pStyle w:val="ListParagraph"/>
        <w:numPr>
          <w:ilvl w:val="0"/>
          <w:numId w:val="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o delivered the intervention (i.e., </w:t>
      </w:r>
      <w:r w:rsidRPr="00A62A90">
        <w:t xml:space="preserve">practitioner </w:t>
      </w:r>
      <w:r w:rsidRPr="00A62A90">
        <w:rPr>
          <w:color w:val="000000"/>
          <w:shd w:val="clear" w:color="auto" w:fill="FFFFFF"/>
        </w:rPr>
        <w:t>population)?</w:t>
      </w:r>
      <w:bookmarkStart w:id="0" w:name="_Hlk55468940"/>
    </w:p>
    <w:p w14:paraId="2D03EEAB" w14:textId="4B731296" w:rsidR="008646B6" w:rsidRPr="00A62A90" w:rsidRDefault="00955EBC" w:rsidP="00517FE8">
      <w:pPr>
        <w:rPr>
          <w:b/>
          <w:bCs/>
          <w:color w:val="000000"/>
          <w:sz w:val="28"/>
          <w:szCs w:val="28"/>
          <w:shd w:val="clear" w:color="auto" w:fill="FFFFFF"/>
        </w:rPr>
      </w:pPr>
      <w:r w:rsidRPr="002435F3">
        <w:rPr>
          <w:b/>
          <w:bCs/>
          <w:color w:val="000000"/>
          <w:sz w:val="24"/>
          <w:szCs w:val="24"/>
          <w:shd w:val="clear" w:color="auto" w:fill="FFFFFF"/>
        </w:rPr>
        <w:t>Coding Questions</w:t>
      </w:r>
      <w:r w:rsidR="007C5E20" w:rsidRPr="00A62A90">
        <w:rPr>
          <w:rStyle w:val="FootnoteReference"/>
          <w:b/>
          <w:bCs/>
          <w:color w:val="000000"/>
          <w:sz w:val="28"/>
          <w:szCs w:val="28"/>
          <w:shd w:val="clear" w:color="auto" w:fill="FFFFFF"/>
        </w:rPr>
        <w:footnoteReference w:id="1"/>
      </w:r>
    </w:p>
    <w:bookmarkEnd w:id="0"/>
    <w:p w14:paraId="082657AF" w14:textId="2249F44D" w:rsidR="00C8442E" w:rsidRPr="00A62A90" w:rsidRDefault="00C8442E" w:rsidP="00C8442E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>Rater Name</w:t>
      </w:r>
    </w:p>
    <w:p w14:paraId="0A2E0558" w14:textId="32E36393" w:rsidR="00C8442E" w:rsidRPr="00A62A90" w:rsidRDefault="00C8442E" w:rsidP="00C8442E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 xml:space="preserve">Article number (from </w:t>
      </w:r>
      <w:r w:rsidR="002435F3">
        <w:rPr>
          <w:sz w:val="22"/>
          <w:szCs w:val="22"/>
        </w:rPr>
        <w:t>C</w:t>
      </w:r>
      <w:r w:rsidRPr="00A62A90">
        <w:rPr>
          <w:sz w:val="22"/>
          <w:szCs w:val="22"/>
        </w:rPr>
        <w:t>ovidence)</w:t>
      </w:r>
    </w:p>
    <w:p w14:paraId="1ECDBBF0" w14:textId="63F2002A" w:rsidR="000741AD" w:rsidRPr="00A62A90" w:rsidRDefault="000741AD" w:rsidP="000741AD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 xml:space="preserve">Lead Author </w:t>
      </w:r>
      <w:r w:rsidR="00C8442E" w:rsidRPr="00A62A90">
        <w:rPr>
          <w:sz w:val="22"/>
          <w:szCs w:val="22"/>
        </w:rPr>
        <w:t xml:space="preserve">Last </w:t>
      </w:r>
      <w:r w:rsidRPr="00A62A90">
        <w:rPr>
          <w:sz w:val="22"/>
          <w:szCs w:val="22"/>
        </w:rPr>
        <w:t>Name</w:t>
      </w:r>
    </w:p>
    <w:p w14:paraId="55AFA5F3" w14:textId="736BC2C8" w:rsidR="000741AD" w:rsidRPr="00A62A90" w:rsidRDefault="000741AD" w:rsidP="000741AD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>Publication Y</w:t>
      </w:r>
      <w:r w:rsidR="002435F3">
        <w:rPr>
          <w:sz w:val="22"/>
          <w:szCs w:val="22"/>
        </w:rPr>
        <w:t>ear</w:t>
      </w:r>
    </w:p>
    <w:p w14:paraId="6CC5D6EB" w14:textId="081C61A1" w:rsidR="00834D1B" w:rsidRPr="00A62A90" w:rsidRDefault="00834D1B" w:rsidP="000741AD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>Should article be excluded? If so</w:t>
      </w:r>
      <w:r w:rsidR="002435F3">
        <w:rPr>
          <w:sz w:val="22"/>
          <w:szCs w:val="22"/>
        </w:rPr>
        <w:t>,</w:t>
      </w:r>
      <w:r w:rsidRPr="00A62A90">
        <w:rPr>
          <w:sz w:val="22"/>
          <w:szCs w:val="22"/>
        </w:rPr>
        <w:t xml:space="preserve"> why?</w:t>
      </w:r>
    </w:p>
    <w:p w14:paraId="6EA96D2C" w14:textId="1FDAE4A1" w:rsidR="000741AD" w:rsidRPr="00A62A90" w:rsidRDefault="000741AD" w:rsidP="000741AD">
      <w:pPr>
        <w:pStyle w:val="Default"/>
        <w:numPr>
          <w:ilvl w:val="0"/>
          <w:numId w:val="11"/>
        </w:numPr>
        <w:rPr>
          <w:sz w:val="22"/>
          <w:szCs w:val="22"/>
        </w:rPr>
      </w:pPr>
      <w:r w:rsidRPr="00A62A90">
        <w:rPr>
          <w:sz w:val="22"/>
          <w:szCs w:val="22"/>
        </w:rPr>
        <w:t>Article Title</w:t>
      </w:r>
      <w:r w:rsidR="00646B07" w:rsidRPr="00A62A90">
        <w:rPr>
          <w:sz w:val="22"/>
          <w:szCs w:val="22"/>
        </w:rPr>
        <w:t xml:space="preserve">, </w:t>
      </w:r>
      <w:r w:rsidRPr="00A62A90">
        <w:rPr>
          <w:sz w:val="22"/>
          <w:szCs w:val="22"/>
        </w:rPr>
        <w:t>Journal name</w:t>
      </w:r>
      <w:r w:rsidR="00646B07" w:rsidRPr="00A62A90">
        <w:rPr>
          <w:sz w:val="22"/>
          <w:szCs w:val="22"/>
        </w:rPr>
        <w:t xml:space="preserve">, </w:t>
      </w:r>
      <w:r w:rsidR="002435F3">
        <w:rPr>
          <w:sz w:val="22"/>
          <w:szCs w:val="22"/>
        </w:rPr>
        <w:t>o</w:t>
      </w:r>
      <w:r w:rsidRPr="00A62A90">
        <w:rPr>
          <w:sz w:val="22"/>
          <w:szCs w:val="22"/>
        </w:rPr>
        <w:t xml:space="preserve">ther article identifiers </w:t>
      </w:r>
    </w:p>
    <w:p w14:paraId="25762836" w14:textId="67666973" w:rsidR="00646B07" w:rsidRPr="00A62A90" w:rsidRDefault="00646B07" w:rsidP="00646B07">
      <w:pPr>
        <w:pStyle w:val="ListParagraph"/>
        <w:numPr>
          <w:ilvl w:val="0"/>
          <w:numId w:val="11"/>
        </w:numPr>
        <w:spacing w:after="0"/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In what country is the study set?</w:t>
      </w:r>
    </w:p>
    <w:p w14:paraId="46492217" w14:textId="77777777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Age range of the population: ____</w:t>
      </w:r>
    </w:p>
    <w:p w14:paraId="7EAD9C3A" w14:textId="7FC6790B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is the gender of the </w:t>
      </w:r>
      <w:r w:rsidR="00646B07" w:rsidRPr="00A62A90">
        <w:rPr>
          <w:color w:val="000000"/>
          <w:shd w:val="clear" w:color="auto" w:fill="FFFFFF"/>
        </w:rPr>
        <w:t>study</w:t>
      </w:r>
      <w:r w:rsidRPr="00A62A90">
        <w:rPr>
          <w:color w:val="000000"/>
          <w:shd w:val="clear" w:color="auto" w:fill="FFFFFF"/>
        </w:rPr>
        <w:t xml:space="preserve"> population for the intervention/EBP? </w:t>
      </w:r>
    </w:p>
    <w:p w14:paraId="654F4F09" w14:textId="2B81B52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Male</w:t>
      </w:r>
      <w:r w:rsidR="00646B07" w:rsidRPr="00A62A90">
        <w:rPr>
          <w:color w:val="000000"/>
          <w:shd w:val="clear" w:color="auto" w:fill="FFFFFF"/>
        </w:rPr>
        <w:t xml:space="preserve"> </w:t>
      </w:r>
    </w:p>
    <w:p w14:paraId="2E97F0C0" w14:textId="6F00EB85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Female </w:t>
      </w:r>
    </w:p>
    <w:p w14:paraId="15FBBF7B" w14:textId="2C6E14CB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Both male and female </w:t>
      </w:r>
    </w:p>
    <w:p w14:paraId="75EDA154" w14:textId="7CCFA053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Transgender </w:t>
      </w:r>
    </w:p>
    <w:p w14:paraId="6E2F3826" w14:textId="77777777" w:rsidR="00646B07" w:rsidRPr="00A62A90" w:rsidRDefault="00646B07" w:rsidP="00646B07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proofErr w:type="gramStart"/>
      <w:r w:rsidRPr="00A62A90">
        <w:rPr>
          <w:color w:val="000000"/>
          <w:shd w:val="clear" w:color="auto" w:fill="FFFFFF"/>
        </w:rPr>
        <w:t>All of</w:t>
      </w:r>
      <w:proofErr w:type="gramEnd"/>
      <w:r w:rsidRPr="00A62A90">
        <w:rPr>
          <w:color w:val="000000"/>
          <w:shd w:val="clear" w:color="auto" w:fill="FFFFFF"/>
        </w:rPr>
        <w:t xml:space="preserve"> the above </w:t>
      </w:r>
    </w:p>
    <w:p w14:paraId="385316F1" w14:textId="20C885D9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t specified </w:t>
      </w:r>
    </w:p>
    <w:p w14:paraId="38BF6962" w14:textId="7C1E9653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were the study populations HIV status?</w:t>
      </w:r>
      <w:r w:rsidR="00646B07" w:rsidRPr="00A62A90">
        <w:rPr>
          <w:color w:val="000000"/>
          <w:shd w:val="clear" w:color="auto" w:fill="FFFFFF"/>
        </w:rPr>
        <w:t xml:space="preserve"> </w:t>
      </w:r>
    </w:p>
    <w:p w14:paraId="223AAAB2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Positive</w:t>
      </w:r>
    </w:p>
    <w:p w14:paraId="3FB33D30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Negative</w:t>
      </w:r>
    </w:p>
    <w:p w14:paraId="5A3F4210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Both</w:t>
      </w:r>
    </w:p>
    <w:p w14:paraId="47D641AB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Unknown</w:t>
      </w:r>
    </w:p>
    <w:p w14:paraId="01A21F82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Not specified</w:t>
      </w:r>
    </w:p>
    <w:p w14:paraId="439F5E4C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proofErr w:type="gramStart"/>
      <w:r w:rsidRPr="00A62A90">
        <w:rPr>
          <w:color w:val="000000"/>
          <w:shd w:val="clear" w:color="auto" w:fill="FFFFFF"/>
        </w:rPr>
        <w:lastRenderedPageBreak/>
        <w:t>All of</w:t>
      </w:r>
      <w:proofErr w:type="gramEnd"/>
      <w:r w:rsidRPr="00A62A90">
        <w:rPr>
          <w:color w:val="000000"/>
          <w:shd w:val="clear" w:color="auto" w:fill="FFFFFF"/>
        </w:rPr>
        <w:t xml:space="preserve"> the above</w:t>
      </w:r>
    </w:p>
    <w:p w14:paraId="446F63D6" w14:textId="77777777" w:rsidR="006902A7" w:rsidRPr="00A62A90" w:rsidRDefault="006902A7" w:rsidP="006902A7">
      <w:pPr>
        <w:pStyle w:val="Default"/>
        <w:numPr>
          <w:ilvl w:val="0"/>
          <w:numId w:val="11"/>
        </w:numPr>
        <w:rPr>
          <w:sz w:val="20"/>
          <w:szCs w:val="20"/>
        </w:rPr>
      </w:pPr>
      <w:r w:rsidRPr="00A62A90">
        <w:rPr>
          <w:sz w:val="22"/>
          <w:szCs w:val="22"/>
          <w:shd w:val="clear" w:color="auto" w:fill="FFFFFF"/>
        </w:rPr>
        <w:t>What was the HIV continuum of care focus of the study? Select all that apply.</w:t>
      </w:r>
    </w:p>
    <w:p w14:paraId="0055DCAB" w14:textId="77777777" w:rsidR="006902A7" w:rsidRPr="00A62A90" w:rsidRDefault="006902A7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Prevention</w:t>
      </w:r>
    </w:p>
    <w:p w14:paraId="78FF2A04" w14:textId="77777777" w:rsidR="006902A7" w:rsidRPr="00A62A90" w:rsidRDefault="006902A7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Diagnosis</w:t>
      </w:r>
    </w:p>
    <w:p w14:paraId="6FFBC780" w14:textId="77777777" w:rsidR="006902A7" w:rsidRPr="00A62A90" w:rsidRDefault="006902A7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Link to Care/ Receiving Treatment</w:t>
      </w:r>
    </w:p>
    <w:p w14:paraId="29215EE1" w14:textId="77777777" w:rsidR="006902A7" w:rsidRPr="00A62A90" w:rsidRDefault="006902A7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Retained in Care</w:t>
      </w:r>
    </w:p>
    <w:p w14:paraId="0041AE71" w14:textId="23D102B2" w:rsidR="006902A7" w:rsidRPr="00A62A90" w:rsidRDefault="006902A7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Viral Suppression</w:t>
      </w:r>
    </w:p>
    <w:p w14:paraId="24613677" w14:textId="747CB29E" w:rsidR="00DD3C89" w:rsidRPr="00A62A90" w:rsidRDefault="00DD3C89" w:rsidP="006902A7">
      <w:pPr>
        <w:pStyle w:val="ListParagraph"/>
        <w:numPr>
          <w:ilvl w:val="1"/>
          <w:numId w:val="10"/>
        </w:numPr>
        <w:rPr>
          <w:color w:val="000000"/>
          <w:shd w:val="clear" w:color="auto" w:fill="FFFFFF"/>
        </w:rPr>
      </w:pPr>
      <w:proofErr w:type="gramStart"/>
      <w:r w:rsidRPr="00A62A90">
        <w:rPr>
          <w:color w:val="000000"/>
          <w:shd w:val="clear" w:color="auto" w:fill="FFFFFF"/>
        </w:rPr>
        <w:t>All of</w:t>
      </w:r>
      <w:proofErr w:type="gramEnd"/>
      <w:r w:rsidRPr="00A62A90">
        <w:rPr>
          <w:color w:val="000000"/>
          <w:shd w:val="clear" w:color="auto" w:fill="FFFFFF"/>
        </w:rPr>
        <w:t xml:space="preserve"> the above</w:t>
      </w:r>
    </w:p>
    <w:p w14:paraId="3D34872D" w14:textId="4ACE727B" w:rsidR="006902A7" w:rsidRPr="00A62A90" w:rsidRDefault="006902A7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was the intervention? </w:t>
      </w:r>
    </w:p>
    <w:p w14:paraId="15D629CD" w14:textId="21866DF1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How is the intervention being delivered? Select all that apply. </w:t>
      </w:r>
    </w:p>
    <w:p w14:paraId="540E5D3D" w14:textId="43FA9F1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bookmarkStart w:id="1" w:name="_Hlk70082170"/>
      <w:r w:rsidRPr="00A62A90">
        <w:rPr>
          <w:color w:val="000000"/>
          <w:shd w:val="clear" w:color="auto" w:fill="FFFFFF"/>
        </w:rPr>
        <w:t xml:space="preserve">Social marketing </w:t>
      </w:r>
    </w:p>
    <w:p w14:paraId="461BCDBE" w14:textId="798C3A8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Mobile technology/Apps </w:t>
      </w:r>
    </w:p>
    <w:p w14:paraId="33B0D109" w14:textId="5AEBE9AE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Online </w:t>
      </w:r>
    </w:p>
    <w:p w14:paraId="21500609" w14:textId="2DA39EE5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Face-to-face </w:t>
      </w:r>
    </w:p>
    <w:p w14:paraId="160450DA" w14:textId="2C17373C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Other</w:t>
      </w:r>
      <w:r w:rsidR="006902A7" w:rsidRPr="00A62A90">
        <w:rPr>
          <w:color w:val="000000"/>
          <w:shd w:val="clear" w:color="auto" w:fill="FFFFFF"/>
        </w:rPr>
        <w:t>- include in the notes</w:t>
      </w:r>
    </w:p>
    <w:p w14:paraId="3E9E7CE8" w14:textId="5231D19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t stated </w:t>
      </w:r>
    </w:p>
    <w:p w14:paraId="612AB595" w14:textId="7B2C8938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t applicable (no intervention is being delivered) </w:t>
      </w:r>
    </w:p>
    <w:bookmarkEnd w:id="1"/>
    <w:p w14:paraId="125530A3" w14:textId="0F4BFFF3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implementation outcomes are assessed? Select all that apply. </w:t>
      </w:r>
    </w:p>
    <w:p w14:paraId="6937A631" w14:textId="4BC38348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bookmarkStart w:id="2" w:name="_Hlk70082381"/>
      <w:r w:rsidRPr="00A62A90">
        <w:rPr>
          <w:color w:val="000000"/>
          <w:shd w:val="clear" w:color="auto" w:fill="FFFFFF"/>
        </w:rPr>
        <w:t xml:space="preserve">None </w:t>
      </w:r>
    </w:p>
    <w:p w14:paraId="4F7ADE28" w14:textId="56B075D8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Acceptability </w:t>
      </w:r>
    </w:p>
    <w:p w14:paraId="37A9844A" w14:textId="01451C9B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Adoption </w:t>
      </w:r>
    </w:p>
    <w:p w14:paraId="7D44E9F7" w14:textId="6CD29B9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Appropriateness </w:t>
      </w:r>
    </w:p>
    <w:p w14:paraId="57D095D3" w14:textId="7BE0B9A1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Costs </w:t>
      </w:r>
    </w:p>
    <w:p w14:paraId="7810AB79" w14:textId="2F842E8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Feasibility </w:t>
      </w:r>
    </w:p>
    <w:p w14:paraId="328F2969" w14:textId="08886D0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Fidelity </w:t>
      </w:r>
    </w:p>
    <w:p w14:paraId="39345CB7" w14:textId="4763BA83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Penetration </w:t>
      </w:r>
    </w:p>
    <w:p w14:paraId="28D59B78" w14:textId="3354669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Sustainability </w:t>
      </w:r>
    </w:p>
    <w:p w14:paraId="25BA0CE8" w14:textId="6DF4FF7C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Scale-up </w:t>
      </w:r>
    </w:p>
    <w:p w14:paraId="6D8DF09A" w14:textId="39E854F6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Other</w:t>
      </w:r>
      <w:r w:rsidR="006902A7" w:rsidRPr="00A62A90">
        <w:rPr>
          <w:color w:val="000000"/>
          <w:shd w:val="clear" w:color="auto" w:fill="FFFFFF"/>
        </w:rPr>
        <w:t>- include in the notes</w:t>
      </w:r>
    </w:p>
    <w:bookmarkEnd w:id="2"/>
    <w:p w14:paraId="7954395B" w14:textId="32DAFCD8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implementation strategy or strategies</w:t>
      </w:r>
      <w:r w:rsidR="0003614A" w:rsidRPr="00A62A90">
        <w:rPr>
          <w:color w:val="000000"/>
          <w:shd w:val="clear" w:color="auto" w:fill="FFFFFF"/>
        </w:rPr>
        <w:t xml:space="preserve"> based on the </w:t>
      </w:r>
      <w:r w:rsidR="0003614A" w:rsidRPr="00A62A90">
        <w:t xml:space="preserve">Waltz 2015 </w:t>
      </w:r>
      <w:hyperlink r:id="rId8" w:history="1">
        <w:r w:rsidR="0003614A" w:rsidRPr="00A62A90">
          <w:rPr>
            <w:rStyle w:val="Hyperlink"/>
          </w:rPr>
          <w:t>article</w:t>
        </w:r>
      </w:hyperlink>
      <w:r w:rsidRPr="00A62A90">
        <w:rPr>
          <w:color w:val="000000"/>
          <w:shd w:val="clear" w:color="auto" w:fill="FFFFFF"/>
        </w:rPr>
        <w:t xml:space="preserve"> is/are being used, if any</w:t>
      </w:r>
      <w:r w:rsidR="00BC1378" w:rsidRPr="00A62A90">
        <w:rPr>
          <w:color w:val="000000"/>
          <w:shd w:val="clear" w:color="auto" w:fill="FFFFFF"/>
        </w:rPr>
        <w:t>?</w:t>
      </w:r>
      <w:r w:rsidRPr="00A62A90">
        <w:rPr>
          <w:color w:val="000000"/>
          <w:shd w:val="clear" w:color="auto" w:fill="FFFFFF"/>
        </w:rPr>
        <w:t xml:space="preserve"> Select all that apply. </w:t>
      </w:r>
    </w:p>
    <w:p w14:paraId="7DC49A24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Engage consumers</w:t>
      </w:r>
    </w:p>
    <w:p w14:paraId="7A5A497E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Use evaluative and iterative strategies</w:t>
      </w:r>
    </w:p>
    <w:p w14:paraId="74C24EB2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Change infrastructure</w:t>
      </w:r>
    </w:p>
    <w:p w14:paraId="5D520078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Adapt and tailor to the context</w:t>
      </w:r>
    </w:p>
    <w:p w14:paraId="2DE8D489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Develop stakeholder interrelationships</w:t>
      </w:r>
    </w:p>
    <w:p w14:paraId="582E568C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Utilize financial strategies</w:t>
      </w:r>
    </w:p>
    <w:p w14:paraId="04BB1D58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Support clinicians</w:t>
      </w:r>
    </w:p>
    <w:p w14:paraId="19615C56" w14:textId="77777777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Provide interactive assistance</w:t>
      </w:r>
    </w:p>
    <w:p w14:paraId="7BA8D9A8" w14:textId="47201EE4" w:rsidR="0003614A" w:rsidRPr="00A62A90" w:rsidRDefault="0003614A" w:rsidP="0003614A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Train and educate stakeholders</w:t>
      </w:r>
    </w:p>
    <w:p w14:paraId="32A2DA84" w14:textId="1F3FDE3F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ne </w:t>
      </w:r>
    </w:p>
    <w:p w14:paraId="2CA5B97F" w14:textId="33DFCC45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phase(s) of implementation research does the study address? Select all that apply. </w:t>
      </w:r>
    </w:p>
    <w:p w14:paraId="6CCA08D0" w14:textId="1622B985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Pre-implementation (e.g., efficacy, effectiveness and/or cost-effectiveness of an intervention; adapting an intervention) </w:t>
      </w:r>
    </w:p>
    <w:p w14:paraId="1DC0FEF0" w14:textId="4D33EEFE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lastRenderedPageBreak/>
        <w:t xml:space="preserve">Hybrid Type 1: (1°) Test effectiveness, (2°) collect data on implementation process (barriers/facilitators) </w:t>
      </w:r>
    </w:p>
    <w:p w14:paraId="1000FBE8" w14:textId="5C6471A5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Hybrid Type 2: (1°a) Test effectiveness and (1°b) test implementation </w:t>
      </w:r>
    </w:p>
    <w:p w14:paraId="10CCA809" w14:textId="1468ABF3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Hybrid Type 3: (1°) Test implementation and (2°) evaluate effectiveness </w:t>
      </w:r>
    </w:p>
    <w:p w14:paraId="16570FF4" w14:textId="0E993710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Describe implementation process (e.g., barriers/facilitators but excluding hybrid designs) </w:t>
      </w:r>
    </w:p>
    <w:p w14:paraId="250BBD56" w14:textId="7B0D63F5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Test implementation strategy/strategies </w:t>
      </w:r>
    </w:p>
    <w:p w14:paraId="4E6B60D6" w14:textId="6C459B39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Sustainability (e.g., describe sustainability; interventions to support/enhance sustainability) </w:t>
      </w:r>
    </w:p>
    <w:p w14:paraId="086ECE5B" w14:textId="4560CBF9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Measurement Development </w:t>
      </w:r>
    </w:p>
    <w:p w14:paraId="1DEF4005" w14:textId="2D7DE973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t implementation </w:t>
      </w:r>
    </w:p>
    <w:p w14:paraId="7E77B3D0" w14:textId="52719A06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Other, please specify: </w:t>
      </w:r>
    </w:p>
    <w:p w14:paraId="513A3503" w14:textId="787CE83F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What implementation model, theory or framework is being employed in the study? Select all that apply. </w:t>
      </w:r>
    </w:p>
    <w:p w14:paraId="41109712" w14:textId="2BEA428C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ne </w:t>
      </w:r>
    </w:p>
    <w:p w14:paraId="3480655B" w14:textId="4050D92B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Consolidated Framework for Implementation Research </w:t>
      </w:r>
    </w:p>
    <w:p w14:paraId="3CBD2967" w14:textId="5538504D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RE-AIM (Reach, Effectiveness-Adoption, Implementation, Maintenance) </w:t>
      </w:r>
    </w:p>
    <w:p w14:paraId="3FEA29FD" w14:textId="1C4D3193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Diffusion of Innovations </w:t>
      </w:r>
    </w:p>
    <w:p w14:paraId="15599306" w14:textId="536A1BCF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EPIS (Exploration, Preparation, Implementation, Sustainment) </w:t>
      </w:r>
    </w:p>
    <w:p w14:paraId="286A04EE" w14:textId="72B6B300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Interactive Systems Framework </w:t>
      </w:r>
    </w:p>
    <w:p w14:paraId="064BD756" w14:textId="1A9A24D2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Theory of Organizational Readiness for Change (Weiner’s Model) </w:t>
      </w:r>
    </w:p>
    <w:p w14:paraId="2690AC8D" w14:textId="4A0E61FE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Other, please specify: </w:t>
      </w:r>
    </w:p>
    <w:p w14:paraId="17385A71" w14:textId="179B8171" w:rsidR="000741AD" w:rsidRPr="00A62A90" w:rsidRDefault="000741AD" w:rsidP="000741A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at type of study design is employed</w:t>
      </w:r>
      <w:r w:rsidR="007C5E20" w:rsidRPr="00A62A90">
        <w:rPr>
          <w:color w:val="000000"/>
          <w:shd w:val="clear" w:color="auto" w:fill="FFFFFF"/>
        </w:rPr>
        <w:t>?</w:t>
      </w:r>
    </w:p>
    <w:p w14:paraId="67F263E2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bookmarkStart w:id="3" w:name="_Hlk70083319"/>
      <w:r w:rsidRPr="00A62A90">
        <w:rPr>
          <w:color w:val="000000"/>
          <w:shd w:val="clear" w:color="auto" w:fill="FFFFFF"/>
        </w:rPr>
        <w:t xml:space="preserve">Experimental [Manipulation with randomization (e.g., RCT, pragmatic RCT, dynamic wait-listed control, cluster RCT)] </w:t>
      </w:r>
    </w:p>
    <w:p w14:paraId="58EED634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Quasi-experimental [Manipulation but no randomization (e.g., interrupted time series, non-equivalent control group)] </w:t>
      </w:r>
    </w:p>
    <w:p w14:paraId="5D9C6174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Observational (e.g., cross-sectional, descriptive) </w:t>
      </w:r>
    </w:p>
    <w:p w14:paraId="535393CE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proofErr w:type="gramStart"/>
      <w:r w:rsidRPr="00A62A90">
        <w:rPr>
          <w:color w:val="000000"/>
          <w:shd w:val="clear" w:color="auto" w:fill="FFFFFF"/>
        </w:rPr>
        <w:t>Pre-post design</w:t>
      </w:r>
      <w:proofErr w:type="gramEnd"/>
      <w:r w:rsidRPr="00A62A90">
        <w:rPr>
          <w:color w:val="000000"/>
          <w:shd w:val="clear" w:color="auto" w:fill="FFFFFF"/>
        </w:rPr>
        <w:t xml:space="preserve"> </w:t>
      </w:r>
    </w:p>
    <w:p w14:paraId="485A188E" w14:textId="77777777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Modeling (e.g., Agent Based Modeling, Systems Modeling) </w:t>
      </w:r>
    </w:p>
    <w:p w14:paraId="436CEDCE" w14:textId="236399D0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Case Study </w:t>
      </w:r>
    </w:p>
    <w:p w14:paraId="3F108785" w14:textId="505B71A9" w:rsidR="00D30566" w:rsidRPr="00A62A90" w:rsidRDefault="00D30566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Social network analysis</w:t>
      </w:r>
    </w:p>
    <w:p w14:paraId="44EBD918" w14:textId="2E38E971" w:rsidR="000741AD" w:rsidRPr="00A62A90" w:rsidRDefault="002435F3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M</w:t>
      </w:r>
      <w:r w:rsidR="000741AD" w:rsidRPr="00A62A90">
        <w:rPr>
          <w:color w:val="000000"/>
          <w:shd w:val="clear" w:color="auto" w:fill="FFFFFF"/>
        </w:rPr>
        <w:t>ixed methods</w:t>
      </w:r>
    </w:p>
    <w:p w14:paraId="26F43EB8" w14:textId="1B61D79F" w:rsidR="000741AD" w:rsidRPr="00A62A90" w:rsidRDefault="000741AD" w:rsidP="000741A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Other, please specify: </w:t>
      </w:r>
    </w:p>
    <w:bookmarkEnd w:id="3"/>
    <w:p w14:paraId="15629A38" w14:textId="58604FB1" w:rsidR="006902A7" w:rsidRPr="00A62A90" w:rsidRDefault="006902A7" w:rsidP="006902A7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Where are the first and last author’s institutions</w:t>
      </w:r>
      <w:r w:rsidR="002435F3">
        <w:rPr>
          <w:color w:val="000000"/>
          <w:shd w:val="clear" w:color="auto" w:fill="FFFFFF"/>
        </w:rPr>
        <w:t>?</w:t>
      </w:r>
    </w:p>
    <w:p w14:paraId="453F1A15" w14:textId="3291CF23" w:rsidR="00FC03BD" w:rsidRPr="00A62A90" w:rsidRDefault="00FC03BD" w:rsidP="00FC03BD">
      <w:pPr>
        <w:pStyle w:val="ListParagraph"/>
        <w:numPr>
          <w:ilvl w:val="0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To what extent were youth engaged in the study? (</w:t>
      </w:r>
      <w:r w:rsidR="002435F3">
        <w:rPr>
          <w:color w:val="000000"/>
          <w:shd w:val="clear" w:color="auto" w:fill="FFFFFF"/>
        </w:rPr>
        <w:t>S</w:t>
      </w:r>
      <w:r w:rsidRPr="00A62A90">
        <w:rPr>
          <w:color w:val="000000"/>
          <w:shd w:val="clear" w:color="auto" w:fill="FFFFFF"/>
        </w:rPr>
        <w:t>elect best option):</w:t>
      </w:r>
    </w:p>
    <w:p w14:paraId="20D861E3" w14:textId="77777777" w:rsidR="00FC03BD" w:rsidRPr="00A62A90" w:rsidRDefault="00FC03BD" w:rsidP="00FC03B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No youth engagement - the absence of participatory approaches or activities during research.</w:t>
      </w:r>
    </w:p>
    <w:p w14:paraId="282FF52B" w14:textId="77777777" w:rsidR="00FC03BD" w:rsidRPr="00A62A90" w:rsidRDefault="00FC03BD" w:rsidP="00FC03B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Minimal youth engagement - youth being consulted to get their opinions, assigned specific roles, or informed about events surrounding research activities, without any decision-making power. </w:t>
      </w:r>
    </w:p>
    <w:p w14:paraId="52DD32D5" w14:textId="77777777" w:rsidR="00FC03BD" w:rsidRPr="00A62A90" w:rsidRDefault="00FC03BD" w:rsidP="00FC03B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>Moderate youth engagement - adult-initiated activities with shared decision making between youth and adults.</w:t>
      </w:r>
    </w:p>
    <w:p w14:paraId="0AF408C6" w14:textId="7C2A6DFD" w:rsidR="00FC03BD" w:rsidRPr="00A62A90" w:rsidRDefault="00FC03BD" w:rsidP="00FC03B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lastRenderedPageBreak/>
        <w:t xml:space="preserve">Substantial youth engagement - research activities that were youth-initiated and directed </w:t>
      </w:r>
    </w:p>
    <w:p w14:paraId="02CA7481" w14:textId="3F38292E" w:rsidR="002C5202" w:rsidRPr="00A62A90" w:rsidRDefault="002C5202" w:rsidP="00FC03BD">
      <w:pPr>
        <w:pStyle w:val="ListParagraph"/>
        <w:numPr>
          <w:ilvl w:val="1"/>
          <w:numId w:val="11"/>
        </w:numPr>
        <w:rPr>
          <w:color w:val="000000"/>
          <w:shd w:val="clear" w:color="auto" w:fill="FFFFFF"/>
        </w:rPr>
      </w:pPr>
      <w:r w:rsidRPr="00A62A90">
        <w:rPr>
          <w:color w:val="000000"/>
          <w:shd w:val="clear" w:color="auto" w:fill="FFFFFF"/>
        </w:rPr>
        <w:t xml:space="preserve">Not applicable </w:t>
      </w:r>
    </w:p>
    <w:p w14:paraId="24DDE35D" w14:textId="77777777" w:rsidR="00FC03BD" w:rsidRPr="00A62A90" w:rsidRDefault="00FC03BD" w:rsidP="00FC03BD">
      <w:pPr>
        <w:rPr>
          <w:color w:val="000000"/>
          <w:shd w:val="clear" w:color="auto" w:fill="FFFFFF"/>
        </w:rPr>
      </w:pPr>
    </w:p>
    <w:p w14:paraId="1399B69F" w14:textId="77777777" w:rsidR="006902A7" w:rsidRPr="00A62A90" w:rsidRDefault="006902A7" w:rsidP="006902A7">
      <w:pPr>
        <w:rPr>
          <w:color w:val="000000"/>
          <w:shd w:val="clear" w:color="auto" w:fill="FFFFFF"/>
        </w:rPr>
      </w:pPr>
    </w:p>
    <w:p w14:paraId="0F3FB32E" w14:textId="761DB164" w:rsidR="00955EBC" w:rsidRPr="00A62A90" w:rsidRDefault="00955EBC" w:rsidP="002F2B6D">
      <w:pPr>
        <w:rPr>
          <w:color w:val="000000"/>
          <w:shd w:val="clear" w:color="auto" w:fill="FFFFFF"/>
        </w:rPr>
      </w:pPr>
    </w:p>
    <w:p w14:paraId="7F7D3B92" w14:textId="295DF345" w:rsidR="008646B6" w:rsidRPr="00A62A90" w:rsidRDefault="008646B6" w:rsidP="00517FE8">
      <w:pPr>
        <w:rPr>
          <w:b/>
          <w:bCs/>
          <w:color w:val="000000"/>
          <w:shd w:val="clear" w:color="auto" w:fill="FFFFFF"/>
        </w:rPr>
      </w:pPr>
    </w:p>
    <w:p w14:paraId="5E75F222" w14:textId="74003D96" w:rsidR="00FD0C21" w:rsidRPr="0076605A" w:rsidRDefault="00FD0C21" w:rsidP="0076605A">
      <w:pPr>
        <w:rPr>
          <w:b/>
          <w:bCs/>
          <w:color w:val="000000"/>
          <w:sz w:val="28"/>
          <w:szCs w:val="28"/>
          <w:shd w:val="clear" w:color="auto" w:fill="FFFFFF"/>
        </w:rPr>
      </w:pPr>
    </w:p>
    <w:sectPr w:rsidR="00FD0C21" w:rsidRPr="00766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4ADD2" w14:textId="77777777" w:rsidR="0067582B" w:rsidRDefault="0067582B" w:rsidP="007C5E20">
      <w:pPr>
        <w:spacing w:after="0" w:line="240" w:lineRule="auto"/>
      </w:pPr>
      <w:r>
        <w:separator/>
      </w:r>
    </w:p>
  </w:endnote>
  <w:endnote w:type="continuationSeparator" w:id="0">
    <w:p w14:paraId="78B09CB5" w14:textId="77777777" w:rsidR="0067582B" w:rsidRDefault="0067582B" w:rsidP="007C5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9759A" w14:textId="77777777" w:rsidR="0067582B" w:rsidRDefault="0067582B" w:rsidP="007C5E20">
      <w:pPr>
        <w:spacing w:after="0" w:line="240" w:lineRule="auto"/>
      </w:pPr>
      <w:r>
        <w:separator/>
      </w:r>
    </w:p>
  </w:footnote>
  <w:footnote w:type="continuationSeparator" w:id="0">
    <w:p w14:paraId="204CBC38" w14:textId="77777777" w:rsidR="0067582B" w:rsidRDefault="0067582B" w:rsidP="007C5E20">
      <w:pPr>
        <w:spacing w:after="0" w:line="240" w:lineRule="auto"/>
      </w:pPr>
      <w:r>
        <w:continuationSeparator/>
      </w:r>
    </w:p>
  </w:footnote>
  <w:footnote w:id="1">
    <w:p w14:paraId="189CE527" w14:textId="510E7EFD" w:rsidR="007C5E20" w:rsidRDefault="007C5E20">
      <w:pPr>
        <w:pStyle w:val="FootnoteText"/>
      </w:pPr>
      <w:r>
        <w:rPr>
          <w:rStyle w:val="FootnoteReference"/>
        </w:rPr>
        <w:footnoteRef/>
      </w:r>
      <w:r>
        <w:t xml:space="preserve"> See Appendix A for a list of h</w:t>
      </w:r>
      <w:r w:rsidRPr="007C5E20">
        <w:t>ow</w:t>
      </w:r>
      <w:r>
        <w:t xml:space="preserve"> these</w:t>
      </w:r>
      <w:r w:rsidRPr="007C5E20">
        <w:t xml:space="preserve"> coded items respond to the secondary question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7169F55"/>
    <w:multiLevelType w:val="hybridMultilevel"/>
    <w:tmpl w:val="1984A8E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C56903"/>
    <w:multiLevelType w:val="hybridMultilevel"/>
    <w:tmpl w:val="F3D48E08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7BF42AE"/>
    <w:multiLevelType w:val="hybridMultilevel"/>
    <w:tmpl w:val="BA32C54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DFF8E7C"/>
    <w:multiLevelType w:val="hybridMultilevel"/>
    <w:tmpl w:val="9C2F0F49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8B9051C"/>
    <w:multiLevelType w:val="hybridMultilevel"/>
    <w:tmpl w:val="074C3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F09CE"/>
    <w:multiLevelType w:val="hybridMultilevel"/>
    <w:tmpl w:val="0975851B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3E7C51D7"/>
    <w:multiLevelType w:val="hybridMultilevel"/>
    <w:tmpl w:val="00D67986"/>
    <w:lvl w:ilvl="0" w:tplc="9168BF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2A505A"/>
    <w:multiLevelType w:val="hybridMultilevel"/>
    <w:tmpl w:val="A70AB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25671"/>
    <w:multiLevelType w:val="hybridMultilevel"/>
    <w:tmpl w:val="CD502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680266"/>
    <w:multiLevelType w:val="hybridMultilevel"/>
    <w:tmpl w:val="43D0D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90873"/>
    <w:multiLevelType w:val="hybridMultilevel"/>
    <w:tmpl w:val="D5DAB785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2"/>
  </w:num>
  <w:num w:numId="8">
    <w:abstractNumId w:val="9"/>
  </w:num>
  <w:num w:numId="9">
    <w:abstractNumId w:val="8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21"/>
    <w:rsid w:val="00013B8A"/>
    <w:rsid w:val="000156D0"/>
    <w:rsid w:val="000159F9"/>
    <w:rsid w:val="0003614A"/>
    <w:rsid w:val="00055BA0"/>
    <w:rsid w:val="000741AD"/>
    <w:rsid w:val="001E20F2"/>
    <w:rsid w:val="002435F3"/>
    <w:rsid w:val="00281DA7"/>
    <w:rsid w:val="002C5202"/>
    <w:rsid w:val="002F2B6D"/>
    <w:rsid w:val="003221C6"/>
    <w:rsid w:val="00324935"/>
    <w:rsid w:val="00352913"/>
    <w:rsid w:val="00517FE8"/>
    <w:rsid w:val="00606CDC"/>
    <w:rsid w:val="006131CE"/>
    <w:rsid w:val="00646B07"/>
    <w:rsid w:val="0067582B"/>
    <w:rsid w:val="006902A7"/>
    <w:rsid w:val="006B752E"/>
    <w:rsid w:val="00754104"/>
    <w:rsid w:val="0076605A"/>
    <w:rsid w:val="007C5E20"/>
    <w:rsid w:val="00834D1B"/>
    <w:rsid w:val="008646B6"/>
    <w:rsid w:val="008B72CD"/>
    <w:rsid w:val="00955EBC"/>
    <w:rsid w:val="00971D48"/>
    <w:rsid w:val="00A222AD"/>
    <w:rsid w:val="00A23D03"/>
    <w:rsid w:val="00A62A90"/>
    <w:rsid w:val="00A84191"/>
    <w:rsid w:val="00B60832"/>
    <w:rsid w:val="00BC1378"/>
    <w:rsid w:val="00C17C44"/>
    <w:rsid w:val="00C8442E"/>
    <w:rsid w:val="00C94C10"/>
    <w:rsid w:val="00C97449"/>
    <w:rsid w:val="00D30566"/>
    <w:rsid w:val="00D5232A"/>
    <w:rsid w:val="00D67DB6"/>
    <w:rsid w:val="00DD3C89"/>
    <w:rsid w:val="00E43752"/>
    <w:rsid w:val="00E95D9C"/>
    <w:rsid w:val="00EA63AA"/>
    <w:rsid w:val="00F54416"/>
    <w:rsid w:val="00F5753F"/>
    <w:rsid w:val="00F87399"/>
    <w:rsid w:val="00FB7634"/>
    <w:rsid w:val="00FC03BD"/>
    <w:rsid w:val="00FD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2B53A"/>
  <w15:chartTrackingRefBased/>
  <w15:docId w15:val="{0A9C6C84-A1C7-4D2E-AB9E-0FBAE1101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0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C2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0C21"/>
    <w:pPr>
      <w:ind w:left="720"/>
      <w:contextualSpacing/>
    </w:pPr>
  </w:style>
  <w:style w:type="paragraph" w:customStyle="1" w:styleId="Default">
    <w:name w:val="Default"/>
    <w:rsid w:val="00FD0C2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7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75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753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5E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5E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5E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4527340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76FB0-1DEA-4B6C-B6C5-5BEC083CC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koper, Susan (NIH/FIC) [E]</dc:creator>
  <cp:keywords/>
  <dc:description/>
  <cp:lastModifiedBy>Vorkoper, Susan (NIH/FIC) [E]</cp:lastModifiedBy>
  <cp:revision>4</cp:revision>
  <dcterms:created xsi:type="dcterms:W3CDTF">2021-12-10T16:18:00Z</dcterms:created>
  <dcterms:modified xsi:type="dcterms:W3CDTF">2022-06-14T18:42:00Z</dcterms:modified>
</cp:coreProperties>
</file>